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9B1" w:rsidRPr="00FB7A97" w:rsidRDefault="004969B1" w:rsidP="004969B1">
      <w:pPr>
        <w:tabs>
          <w:tab w:val="right" w:pos="540"/>
          <w:tab w:val="left" w:pos="720"/>
        </w:tabs>
        <w:spacing w:after="24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ary </w:t>
      </w:r>
      <w:r w:rsidRPr="00FB7A97">
        <w:rPr>
          <w:rFonts w:asciiTheme="minorHAnsi" w:hAnsiTheme="minorHAnsi" w:cstheme="minorHAnsi"/>
          <w:b/>
          <w:bCs/>
          <w:sz w:val="24"/>
          <w:szCs w:val="24"/>
          <w:lang w:val="en-GB"/>
        </w:rPr>
        <w:t>Table 1</w:t>
      </w:r>
      <w:r w:rsidRPr="00FB7A97">
        <w:rPr>
          <w:rFonts w:asciiTheme="minorHAnsi" w:hAnsiTheme="minorHAnsi" w:cstheme="minorHAnsi"/>
          <w:sz w:val="24"/>
          <w:szCs w:val="24"/>
          <w:lang w:val="en-GB"/>
        </w:rPr>
        <w:t>. Characteristics of the subject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who underwent </w:t>
      </w:r>
      <w:r w:rsidRPr="00FB7A97">
        <w:rPr>
          <w:rFonts w:asciiTheme="minorHAnsi" w:hAnsiTheme="minorHAnsi" w:cstheme="minorHAnsi"/>
          <w:sz w:val="24"/>
          <w:szCs w:val="24"/>
          <w:shd w:val="clear" w:color="auto" w:fill="FFFFFF"/>
        </w:rPr>
        <w:t>sigmoidoscopy</w:t>
      </w:r>
    </w:p>
    <w:tbl>
      <w:tblPr>
        <w:tblW w:w="4809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0"/>
        <w:gridCol w:w="1409"/>
        <w:gridCol w:w="1531"/>
        <w:gridCol w:w="1403"/>
        <w:gridCol w:w="1403"/>
      </w:tblGrid>
      <w:tr w:rsidR="004969B1" w:rsidRPr="00FB7A97" w:rsidTr="00E17C13">
        <w:trPr>
          <w:trHeight w:val="1004"/>
        </w:trPr>
        <w:tc>
          <w:tcPr>
            <w:tcW w:w="1704" w:type="pct"/>
            <w:tcBorders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 group</w:t>
            </w:r>
          </w:p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11</w:t>
            </w: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WD-o group</w:t>
            </w:r>
          </w:p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10</w:t>
            </w: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WD-y group</w:t>
            </w:r>
          </w:p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(n=6)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Among</w:t>
            </w:r>
          </w:p>
          <w:p w:rsidR="004969B1" w:rsidRPr="00FB7A97" w:rsidRDefault="004969B1" w:rsidP="00E17C1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group P 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Age (</w:t>
            </w: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yrs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)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.6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.3</w:t>
            </w:r>
          </w:p>
        </w:tc>
        <w:tc>
          <w:tcPr>
            <w:tcW w:w="878" w:type="pct"/>
            <w:tcBorders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3.2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4.3±2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1,3</w:t>
            </w:r>
          </w:p>
        </w:tc>
        <w:tc>
          <w:tcPr>
            <w:tcW w:w="805" w:type="pct"/>
            <w:tcBorders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Sex (M:F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: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: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: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Height (m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7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0.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76±0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79±0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  <w:tr w:rsidR="004969B1" w:rsidRPr="00FB7A97" w:rsidTr="00E17C13">
        <w:trPr>
          <w:trHeight w:val="513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Weight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(Kg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2.6±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  <w:tr w:rsidR="004969B1" w:rsidRPr="00FB7A97" w:rsidTr="00E17C13">
        <w:trPr>
          <w:trHeight w:val="513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BMI (Kg/m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  <w:lang w:val="de-DE"/>
              </w:rPr>
              <w:t>2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2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Pr="0037100E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5.7±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</w:tr>
      <w:tr w:rsidR="004969B1" w:rsidRPr="00FB7A97" w:rsidTr="00E17C13">
        <w:trPr>
          <w:trHeight w:val="513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Body </w:t>
            </w: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fat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(% </w:t>
            </w: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body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weight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>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7.9±8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8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Lean mass (kg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5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3.3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Resting heart rate (b/min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0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6±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BP (mm Hg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2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1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29±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DBP (mm Hg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8±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LDL-c (mg/dl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2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2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4±2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HDL-c (mg/dl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2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4±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Triglycerides (mg/dl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2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1±33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TChol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/HDL ratio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6±0.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9±0.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TG/HDL ratio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0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0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8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9±0.6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Fasting glucose (mg/dl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0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2±5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Fasting insulin (mg/dl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2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.3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5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.6±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HOMA-IR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2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0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5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2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3±0.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1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WBC (K/</w:t>
            </w: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cumm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)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0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.0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&lt;0.001</w:t>
            </w:r>
          </w:p>
        </w:tc>
      </w:tr>
      <w:tr w:rsidR="004969B1" w:rsidRPr="00FB7A97" w:rsidTr="00E17C13">
        <w:trPr>
          <w:trHeight w:val="502"/>
        </w:trPr>
        <w:tc>
          <w:tcPr>
            <w:tcW w:w="17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</w:pPr>
            <w:proofErr w:type="spellStart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hsCRP</w:t>
            </w:r>
            <w:proofErr w:type="spellEnd"/>
            <w:r w:rsidRPr="00FB7A97">
              <w:rPr>
                <w:rFonts w:asciiTheme="minorHAnsi" w:hAnsiTheme="minorHAnsi" w:cstheme="minorHAnsi"/>
                <w:b/>
                <w:sz w:val="24"/>
                <w:szCs w:val="24"/>
                <w:lang w:val="de-DE"/>
              </w:rPr>
              <w:t xml:space="preserve"> (mg/L)    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3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1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±1.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±0.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969B1" w:rsidRPr="00FB7A97" w:rsidRDefault="004969B1" w:rsidP="00E17C1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B7A9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S</w:t>
            </w:r>
          </w:p>
        </w:tc>
      </w:tr>
    </w:tbl>
    <w:p w:rsidR="004969B1" w:rsidRPr="00FB7A97" w:rsidRDefault="004969B1" w:rsidP="004969B1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B7A97">
        <w:rPr>
          <w:rFonts w:asciiTheme="minorHAnsi" w:hAnsiTheme="minorHAnsi" w:cstheme="minorHAnsi"/>
          <w:sz w:val="24"/>
          <w:szCs w:val="24"/>
        </w:rPr>
        <w:t xml:space="preserve">All values are means ± SD. </w:t>
      </w:r>
    </w:p>
    <w:p w:rsidR="004969B1" w:rsidRPr="00FB7A97" w:rsidRDefault="004969B1" w:rsidP="004969B1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B7A97">
        <w:rPr>
          <w:rFonts w:asciiTheme="minorHAnsi" w:hAnsiTheme="minorHAnsi" w:cstheme="minorHAnsi"/>
          <w:sz w:val="24"/>
          <w:szCs w:val="24"/>
        </w:rPr>
        <w:t>Significantly different from EX group, P≤0.00</w:t>
      </w:r>
      <w:r>
        <w:rPr>
          <w:rFonts w:asciiTheme="minorHAnsi" w:hAnsiTheme="minorHAnsi" w:cstheme="minorHAnsi"/>
          <w:sz w:val="24"/>
          <w:szCs w:val="24"/>
        </w:rPr>
        <w:t>4</w:t>
      </w:r>
      <w:r w:rsidRPr="00FB7A97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FB7A97">
        <w:rPr>
          <w:rFonts w:asciiTheme="minorHAnsi" w:hAnsiTheme="minorHAnsi" w:cstheme="minorHAnsi"/>
          <w:sz w:val="24"/>
          <w:szCs w:val="24"/>
        </w:rPr>
        <w:t>, P≤0.05</w:t>
      </w:r>
      <w:r w:rsidRPr="00FB7A97">
        <w:rPr>
          <w:rFonts w:asciiTheme="minorHAnsi" w:hAnsiTheme="minorHAnsi" w:cstheme="minorHAnsi"/>
          <w:sz w:val="24"/>
          <w:szCs w:val="24"/>
          <w:vertAlign w:val="superscript"/>
        </w:rPr>
        <w:t>2</w:t>
      </w:r>
    </w:p>
    <w:p w:rsidR="004969B1" w:rsidRPr="00FB7A97" w:rsidRDefault="004969B1" w:rsidP="004969B1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B7A97">
        <w:rPr>
          <w:rFonts w:asciiTheme="minorHAnsi" w:hAnsiTheme="minorHAnsi" w:cstheme="minorHAnsi"/>
          <w:sz w:val="24"/>
          <w:szCs w:val="24"/>
        </w:rPr>
        <w:t>Significantly different from WD-o group, P≤0.05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3</w:t>
      </w:r>
    </w:p>
    <w:p w:rsidR="004969B1" w:rsidRDefault="004969B1" w:rsidP="004969B1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:rsidR="00AF5A40" w:rsidRDefault="00AF5A40">
      <w:bookmarkStart w:id="0" w:name="_GoBack"/>
      <w:bookmarkEnd w:id="0"/>
    </w:p>
    <w:sectPr w:rsidR="00AF5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B1"/>
    <w:rsid w:val="004969B1"/>
    <w:rsid w:val="00AF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2FF43A-65E6-4500-8609-0B0EC0D5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9B1"/>
    <w:pPr>
      <w:suppressAutoHyphens/>
      <w:spacing w:after="200" w:line="276" w:lineRule="auto"/>
    </w:pPr>
    <w:rPr>
      <w:rFonts w:ascii="Calibri" w:eastAsia="Calibri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emaria</dc:creator>
  <cp:keywords/>
  <dc:description/>
  <cp:lastModifiedBy>Marco Demaria</cp:lastModifiedBy>
  <cp:revision>1</cp:revision>
  <dcterms:created xsi:type="dcterms:W3CDTF">2023-02-13T09:56:00Z</dcterms:created>
  <dcterms:modified xsi:type="dcterms:W3CDTF">2023-02-13T09:56:00Z</dcterms:modified>
</cp:coreProperties>
</file>